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5530F" w14:textId="77777777" w:rsidR="000861B4" w:rsidRPr="00881D6A" w:rsidRDefault="000861B4" w:rsidP="000861B4">
      <w:pPr>
        <w:spacing w:line="480" w:lineRule="auto"/>
        <w:rPr>
          <w:b/>
          <w:bCs/>
        </w:rPr>
      </w:pPr>
      <w:r w:rsidRPr="00881D6A">
        <w:rPr>
          <w:b/>
          <w:bCs/>
        </w:rPr>
        <w:t>S2 Table. AIC and BIC scores for the comparison of nonlinear exponential regression and zero inflated negative binomial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4"/>
        <w:gridCol w:w="1300"/>
        <w:gridCol w:w="1300"/>
        <w:gridCol w:w="1300"/>
        <w:gridCol w:w="1300"/>
        <w:gridCol w:w="1300"/>
        <w:gridCol w:w="1300"/>
      </w:tblGrid>
      <w:tr w:rsidR="000861B4" w:rsidRPr="000861B4" w14:paraId="3A3CD3B9" w14:textId="77777777" w:rsidTr="000861B4">
        <w:trPr>
          <w:trHeight w:val="320"/>
        </w:trPr>
        <w:tc>
          <w:tcPr>
            <w:tcW w:w="3744" w:type="dxa"/>
            <w:noWrap/>
            <w:hideMark/>
          </w:tcPr>
          <w:p w14:paraId="2321E393" w14:textId="77777777" w:rsidR="000861B4" w:rsidRPr="000861B4" w:rsidRDefault="000861B4" w:rsidP="000861B4">
            <w:pPr>
              <w:jc w:val="center"/>
            </w:pPr>
          </w:p>
        </w:tc>
        <w:tc>
          <w:tcPr>
            <w:tcW w:w="2600" w:type="dxa"/>
            <w:gridSpan w:val="2"/>
            <w:noWrap/>
            <w:hideMark/>
          </w:tcPr>
          <w:p w14:paraId="66244030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Flatheaded Borer</w:t>
            </w:r>
          </w:p>
        </w:tc>
        <w:tc>
          <w:tcPr>
            <w:tcW w:w="2600" w:type="dxa"/>
            <w:gridSpan w:val="2"/>
            <w:noWrap/>
            <w:hideMark/>
          </w:tcPr>
          <w:p w14:paraId="17BF5DB6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Bark Beetle</w:t>
            </w:r>
          </w:p>
        </w:tc>
        <w:tc>
          <w:tcPr>
            <w:tcW w:w="2600" w:type="dxa"/>
            <w:gridSpan w:val="2"/>
            <w:noWrap/>
            <w:hideMark/>
          </w:tcPr>
          <w:p w14:paraId="237AD4A7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Borers Overall</w:t>
            </w:r>
          </w:p>
        </w:tc>
      </w:tr>
      <w:tr w:rsidR="000861B4" w:rsidRPr="000861B4" w14:paraId="4D0FF76A" w14:textId="77777777" w:rsidTr="000861B4">
        <w:trPr>
          <w:trHeight w:val="320"/>
        </w:trPr>
        <w:tc>
          <w:tcPr>
            <w:tcW w:w="3744" w:type="dxa"/>
            <w:noWrap/>
            <w:hideMark/>
          </w:tcPr>
          <w:p w14:paraId="4A933DDE" w14:textId="77777777" w:rsidR="000861B4" w:rsidRPr="000861B4" w:rsidRDefault="000861B4" w:rsidP="000861B4">
            <w:pPr>
              <w:jc w:val="center"/>
            </w:pPr>
          </w:p>
        </w:tc>
        <w:tc>
          <w:tcPr>
            <w:tcW w:w="1300" w:type="dxa"/>
            <w:noWrap/>
            <w:hideMark/>
          </w:tcPr>
          <w:p w14:paraId="0DB94970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AIC</w:t>
            </w:r>
          </w:p>
        </w:tc>
        <w:tc>
          <w:tcPr>
            <w:tcW w:w="1300" w:type="dxa"/>
            <w:noWrap/>
            <w:hideMark/>
          </w:tcPr>
          <w:p w14:paraId="184314B9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BIC</w:t>
            </w:r>
          </w:p>
        </w:tc>
        <w:tc>
          <w:tcPr>
            <w:tcW w:w="1300" w:type="dxa"/>
            <w:noWrap/>
            <w:hideMark/>
          </w:tcPr>
          <w:p w14:paraId="607EB82D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AIC</w:t>
            </w:r>
          </w:p>
        </w:tc>
        <w:tc>
          <w:tcPr>
            <w:tcW w:w="1300" w:type="dxa"/>
            <w:noWrap/>
            <w:hideMark/>
          </w:tcPr>
          <w:p w14:paraId="786C6E4F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BIC</w:t>
            </w:r>
          </w:p>
        </w:tc>
        <w:tc>
          <w:tcPr>
            <w:tcW w:w="1300" w:type="dxa"/>
            <w:noWrap/>
            <w:hideMark/>
          </w:tcPr>
          <w:p w14:paraId="72D0D657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AIC</w:t>
            </w:r>
          </w:p>
        </w:tc>
        <w:tc>
          <w:tcPr>
            <w:tcW w:w="1300" w:type="dxa"/>
            <w:noWrap/>
            <w:hideMark/>
          </w:tcPr>
          <w:p w14:paraId="50BBBB5E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BIC</w:t>
            </w:r>
          </w:p>
        </w:tc>
      </w:tr>
      <w:tr w:rsidR="000861B4" w:rsidRPr="000861B4" w14:paraId="2F19C86E" w14:textId="77777777" w:rsidTr="000861B4">
        <w:trPr>
          <w:trHeight w:val="320"/>
        </w:trPr>
        <w:tc>
          <w:tcPr>
            <w:tcW w:w="3744" w:type="dxa"/>
            <w:noWrap/>
            <w:hideMark/>
          </w:tcPr>
          <w:p w14:paraId="7893776B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Nonlinear Exponential Regression</w:t>
            </w:r>
          </w:p>
        </w:tc>
        <w:tc>
          <w:tcPr>
            <w:tcW w:w="1300" w:type="dxa"/>
            <w:noWrap/>
            <w:hideMark/>
          </w:tcPr>
          <w:p w14:paraId="4C5942E0" w14:textId="77777777" w:rsidR="000861B4" w:rsidRPr="000861B4" w:rsidRDefault="000861B4" w:rsidP="000861B4">
            <w:pPr>
              <w:jc w:val="center"/>
            </w:pPr>
            <w:r w:rsidRPr="000861B4">
              <w:t>961.738</w:t>
            </w:r>
          </w:p>
        </w:tc>
        <w:tc>
          <w:tcPr>
            <w:tcW w:w="1300" w:type="dxa"/>
            <w:noWrap/>
            <w:hideMark/>
          </w:tcPr>
          <w:p w14:paraId="176760B9" w14:textId="77777777" w:rsidR="000861B4" w:rsidRPr="000861B4" w:rsidRDefault="000861B4" w:rsidP="000861B4">
            <w:pPr>
              <w:jc w:val="center"/>
            </w:pPr>
            <w:r w:rsidRPr="000861B4">
              <w:t>996.6698</w:t>
            </w:r>
          </w:p>
        </w:tc>
        <w:tc>
          <w:tcPr>
            <w:tcW w:w="1300" w:type="dxa"/>
            <w:noWrap/>
            <w:hideMark/>
          </w:tcPr>
          <w:p w14:paraId="73F64869" w14:textId="77777777" w:rsidR="000861B4" w:rsidRPr="000861B4" w:rsidRDefault="000861B4" w:rsidP="000861B4">
            <w:pPr>
              <w:jc w:val="center"/>
            </w:pPr>
            <w:r w:rsidRPr="000861B4">
              <w:t>437.5462</w:t>
            </w:r>
          </w:p>
        </w:tc>
        <w:tc>
          <w:tcPr>
            <w:tcW w:w="1300" w:type="dxa"/>
            <w:noWrap/>
            <w:hideMark/>
          </w:tcPr>
          <w:p w14:paraId="4A44CE9E" w14:textId="77777777" w:rsidR="000861B4" w:rsidRPr="000861B4" w:rsidRDefault="000861B4" w:rsidP="000861B4">
            <w:pPr>
              <w:jc w:val="center"/>
            </w:pPr>
            <w:r w:rsidRPr="000861B4">
              <w:t>472.478</w:t>
            </w:r>
          </w:p>
        </w:tc>
        <w:tc>
          <w:tcPr>
            <w:tcW w:w="1300" w:type="dxa"/>
            <w:noWrap/>
            <w:hideMark/>
          </w:tcPr>
          <w:p w14:paraId="4CB76195" w14:textId="77777777" w:rsidR="000861B4" w:rsidRPr="000861B4" w:rsidRDefault="000861B4" w:rsidP="000861B4">
            <w:pPr>
              <w:jc w:val="center"/>
            </w:pPr>
            <w:r w:rsidRPr="000861B4">
              <w:t>1054.171</w:t>
            </w:r>
          </w:p>
        </w:tc>
        <w:tc>
          <w:tcPr>
            <w:tcW w:w="1300" w:type="dxa"/>
            <w:noWrap/>
            <w:hideMark/>
          </w:tcPr>
          <w:p w14:paraId="32277755" w14:textId="77777777" w:rsidR="000861B4" w:rsidRPr="000861B4" w:rsidRDefault="000861B4" w:rsidP="000861B4">
            <w:pPr>
              <w:jc w:val="center"/>
            </w:pPr>
            <w:r w:rsidRPr="000861B4">
              <w:t>1089.103</w:t>
            </w:r>
          </w:p>
        </w:tc>
      </w:tr>
      <w:tr w:rsidR="000861B4" w:rsidRPr="000861B4" w14:paraId="3A339A37" w14:textId="77777777" w:rsidTr="000861B4">
        <w:trPr>
          <w:trHeight w:val="320"/>
        </w:trPr>
        <w:tc>
          <w:tcPr>
            <w:tcW w:w="3744" w:type="dxa"/>
            <w:noWrap/>
            <w:hideMark/>
          </w:tcPr>
          <w:p w14:paraId="0B2AE18E" w14:textId="77777777" w:rsidR="000861B4" w:rsidRPr="000861B4" w:rsidRDefault="000861B4" w:rsidP="000861B4">
            <w:pPr>
              <w:jc w:val="center"/>
              <w:rPr>
                <w:b/>
                <w:bCs/>
              </w:rPr>
            </w:pPr>
            <w:r w:rsidRPr="000861B4">
              <w:rPr>
                <w:b/>
                <w:bCs/>
              </w:rPr>
              <w:t>Zero Inflated Negative Binomial</w:t>
            </w:r>
          </w:p>
        </w:tc>
        <w:tc>
          <w:tcPr>
            <w:tcW w:w="1300" w:type="dxa"/>
            <w:noWrap/>
            <w:hideMark/>
          </w:tcPr>
          <w:p w14:paraId="071BC3E7" w14:textId="77777777" w:rsidR="000861B4" w:rsidRPr="000861B4" w:rsidRDefault="000861B4" w:rsidP="000861B4">
            <w:pPr>
              <w:jc w:val="center"/>
            </w:pPr>
            <w:r w:rsidRPr="000861B4">
              <w:t>669.8169</w:t>
            </w:r>
          </w:p>
        </w:tc>
        <w:tc>
          <w:tcPr>
            <w:tcW w:w="1300" w:type="dxa"/>
            <w:noWrap/>
            <w:hideMark/>
          </w:tcPr>
          <w:p w14:paraId="4F373B0D" w14:textId="77777777" w:rsidR="000861B4" w:rsidRPr="000861B4" w:rsidRDefault="000861B4" w:rsidP="000861B4">
            <w:pPr>
              <w:jc w:val="center"/>
            </w:pPr>
            <w:r w:rsidRPr="000861B4">
              <w:t>735.314</w:t>
            </w:r>
          </w:p>
        </w:tc>
        <w:tc>
          <w:tcPr>
            <w:tcW w:w="1300" w:type="dxa"/>
            <w:noWrap/>
            <w:hideMark/>
          </w:tcPr>
          <w:p w14:paraId="14E13C2A" w14:textId="77777777" w:rsidR="000861B4" w:rsidRPr="000861B4" w:rsidRDefault="000861B4" w:rsidP="000861B4">
            <w:pPr>
              <w:jc w:val="center"/>
            </w:pPr>
            <w:r w:rsidRPr="000861B4">
              <w:t>262.4037</w:t>
            </w:r>
          </w:p>
        </w:tc>
        <w:tc>
          <w:tcPr>
            <w:tcW w:w="1300" w:type="dxa"/>
            <w:noWrap/>
            <w:hideMark/>
          </w:tcPr>
          <w:p w14:paraId="1FCDD3F4" w14:textId="77777777" w:rsidR="000861B4" w:rsidRPr="000861B4" w:rsidRDefault="000861B4" w:rsidP="000861B4">
            <w:pPr>
              <w:jc w:val="center"/>
            </w:pPr>
            <w:r w:rsidRPr="000861B4">
              <w:t>327.9008</w:t>
            </w:r>
          </w:p>
        </w:tc>
        <w:tc>
          <w:tcPr>
            <w:tcW w:w="1300" w:type="dxa"/>
            <w:noWrap/>
            <w:hideMark/>
          </w:tcPr>
          <w:p w14:paraId="3648F010" w14:textId="77777777" w:rsidR="000861B4" w:rsidRPr="000861B4" w:rsidRDefault="000861B4" w:rsidP="000861B4">
            <w:pPr>
              <w:jc w:val="center"/>
            </w:pPr>
            <w:r w:rsidRPr="000861B4">
              <w:t>813.153</w:t>
            </w:r>
          </w:p>
        </w:tc>
        <w:tc>
          <w:tcPr>
            <w:tcW w:w="1300" w:type="dxa"/>
            <w:noWrap/>
            <w:hideMark/>
          </w:tcPr>
          <w:p w14:paraId="272E6709" w14:textId="77777777" w:rsidR="000861B4" w:rsidRPr="000861B4" w:rsidRDefault="000861B4" w:rsidP="000861B4">
            <w:pPr>
              <w:jc w:val="center"/>
            </w:pPr>
            <w:r w:rsidRPr="000861B4">
              <w:t>878.6501</w:t>
            </w:r>
          </w:p>
        </w:tc>
      </w:tr>
    </w:tbl>
    <w:p w14:paraId="5C4D2821" w14:textId="77777777" w:rsidR="00197E93" w:rsidRDefault="00197E93"/>
    <w:sectPr w:rsidR="00197E93" w:rsidSect="005A10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1B4"/>
    <w:rsid w:val="00046F2D"/>
    <w:rsid w:val="000861B4"/>
    <w:rsid w:val="000F038B"/>
    <w:rsid w:val="00197E93"/>
    <w:rsid w:val="00241C5E"/>
    <w:rsid w:val="00247164"/>
    <w:rsid w:val="00253CBE"/>
    <w:rsid w:val="002A0F5D"/>
    <w:rsid w:val="002C40C2"/>
    <w:rsid w:val="002F710A"/>
    <w:rsid w:val="00316833"/>
    <w:rsid w:val="003A2E09"/>
    <w:rsid w:val="00413F79"/>
    <w:rsid w:val="004E635B"/>
    <w:rsid w:val="00527CE4"/>
    <w:rsid w:val="00567458"/>
    <w:rsid w:val="005A1052"/>
    <w:rsid w:val="00600640"/>
    <w:rsid w:val="00605EA4"/>
    <w:rsid w:val="0061679F"/>
    <w:rsid w:val="0062325A"/>
    <w:rsid w:val="00651294"/>
    <w:rsid w:val="00672EE8"/>
    <w:rsid w:val="00691138"/>
    <w:rsid w:val="006B71B1"/>
    <w:rsid w:val="007B3E32"/>
    <w:rsid w:val="00806020"/>
    <w:rsid w:val="00881D6A"/>
    <w:rsid w:val="008D6C91"/>
    <w:rsid w:val="009558F5"/>
    <w:rsid w:val="00965947"/>
    <w:rsid w:val="009801BF"/>
    <w:rsid w:val="00984911"/>
    <w:rsid w:val="009F779D"/>
    <w:rsid w:val="00A36195"/>
    <w:rsid w:val="00A66D45"/>
    <w:rsid w:val="00AE0778"/>
    <w:rsid w:val="00B265F2"/>
    <w:rsid w:val="00B82076"/>
    <w:rsid w:val="00BF0A04"/>
    <w:rsid w:val="00C326C2"/>
    <w:rsid w:val="00CA5E11"/>
    <w:rsid w:val="00D000E9"/>
    <w:rsid w:val="00D60DC7"/>
    <w:rsid w:val="00D94C8D"/>
    <w:rsid w:val="00DE121D"/>
    <w:rsid w:val="00E2324F"/>
    <w:rsid w:val="00E44471"/>
    <w:rsid w:val="00E500FA"/>
    <w:rsid w:val="00E73D16"/>
    <w:rsid w:val="00EA009B"/>
    <w:rsid w:val="00EF5A59"/>
    <w:rsid w:val="00FD4159"/>
    <w:rsid w:val="00FE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A42E9"/>
  <w15:chartTrackingRefBased/>
  <w15:docId w15:val="{CEEFCBE3-5196-EF45-9F74-4627F8FB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1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Williamson</dc:creator>
  <cp:keywords/>
  <dc:description/>
  <cp:lastModifiedBy>Zia Williamson</cp:lastModifiedBy>
  <cp:revision>2</cp:revision>
  <dcterms:created xsi:type="dcterms:W3CDTF">2024-01-18T20:12:00Z</dcterms:created>
  <dcterms:modified xsi:type="dcterms:W3CDTF">2024-01-18T20:14:00Z</dcterms:modified>
</cp:coreProperties>
</file>